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28" w:before="0" w:after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Extended Data Figure 1-3. Subject identifiers. </w:t>
      </w:r>
    </w:p>
    <w:p>
      <w:pPr>
        <w:pStyle w:val="TextBody"/>
        <w:spacing w:lineRule="auto" w:line="328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color w:val="000000"/>
          <w:sz w:val="22"/>
        </w:rPr>
        <w:t xml:space="preserve">HCP </w:t>
      </w:r>
      <w:r>
        <w:rPr>
          <w:rFonts w:cs="Arial" w:ascii="Arial" w:hAnsi="Arial"/>
          <w:sz w:val="22"/>
        </w:rPr>
        <w:t xml:space="preserve">IDs of 1000 subjects whose data was employed in the analysis. Relational processing scans were not available for IDs marked in grey. </w:t>
      </w:r>
    </w:p>
    <w:tbl>
      <w:tblPr>
        <w:tblW w:w="9853" w:type="dxa"/>
        <w:jc w:val="center"/>
        <w:tblInd w:w="0" w:type="dxa"/>
        <w:tblLayout w:type="fixed"/>
        <w:tblCellMar>
          <w:top w:w="34" w:type="dxa"/>
          <w:left w:w="47" w:type="dxa"/>
          <w:bottom w:w="34" w:type="dxa"/>
          <w:right w:w="51" w:type="dxa"/>
        </w:tblCellMar>
      </w:tblPr>
      <w:tblGrid>
        <w:gridCol w:w="511"/>
        <w:gridCol w:w="489"/>
        <w:gridCol w:w="491"/>
        <w:gridCol w:w="491"/>
        <w:gridCol w:w="491"/>
        <w:gridCol w:w="490"/>
        <w:gridCol w:w="491"/>
        <w:gridCol w:w="491"/>
        <w:gridCol w:w="490"/>
        <w:gridCol w:w="491"/>
        <w:gridCol w:w="491"/>
        <w:gridCol w:w="490"/>
        <w:gridCol w:w="491"/>
        <w:gridCol w:w="491"/>
        <w:gridCol w:w="490"/>
        <w:gridCol w:w="491"/>
        <w:gridCol w:w="491"/>
        <w:gridCol w:w="490"/>
        <w:gridCol w:w="486"/>
        <w:gridCol w:w="516"/>
      </w:tblGrid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0206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121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192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30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493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44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594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764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184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282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352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8724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600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3684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404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9245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7796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63557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49264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17558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0307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131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23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36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512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45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64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814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194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341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401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901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6123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4193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416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9415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7956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65056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49971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19966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0408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141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241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382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563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473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66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824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20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392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422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9374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6194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4554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4194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9786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7977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65864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52455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22854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0610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151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262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39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583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48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70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864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21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401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442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9514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6534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4834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453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9856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8025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67464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56463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23755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1006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171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282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402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612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49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72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874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22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421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452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9765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6604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4975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482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9906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8045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69064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56766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26862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1107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211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31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422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633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52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74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884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24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43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472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9805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6644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5344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504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9946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8095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70352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56968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27359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1309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231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342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43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643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56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774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895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25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442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712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9845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6875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5354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5224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9967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8325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71354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57263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30449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1410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251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352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44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653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59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81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924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264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452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742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9915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7184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5414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525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0112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8696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73257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59671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32554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1915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292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372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47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673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60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82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934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284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462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923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9976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7624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5634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533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045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8716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74663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61456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33253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2008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321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38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48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683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623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834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012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32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51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2072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0061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7745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5945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5534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0914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8856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79370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65363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42658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2109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331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39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51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693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633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87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023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38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522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2131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007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7875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6174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5565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119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9015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82561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67468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43862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2311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36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422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52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703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64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894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043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41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57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2392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031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7885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6304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5595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135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9296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83462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69472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47668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2513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392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442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55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763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65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90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053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444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58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2402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036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7965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6585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5785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144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9376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84565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70861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51457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2614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411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46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56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773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66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94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073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46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622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2743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0402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800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6735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5865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157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9436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86569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71762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52863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2715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42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48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57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803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73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95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083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474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632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2753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0472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810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6805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5896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166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9576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88674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71964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55465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2816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431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522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59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813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74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974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093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484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65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2843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058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8154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6996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5905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1774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9816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88876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72562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57974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3111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44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54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622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833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794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994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113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504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672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3192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0712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8224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7395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5945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1895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0063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89373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72764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58976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3212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462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55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66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843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80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06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123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54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68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3332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081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8504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7585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6124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2043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0153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92564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73968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59574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3414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482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63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67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884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81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093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163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584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69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3613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083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854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7976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614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222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0213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92766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77269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62058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3515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49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64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683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894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83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13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243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59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712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3733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096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862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8014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6194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238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0423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92867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78776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65367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3818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50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66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702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923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85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15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273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61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74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3803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1062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8795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8104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623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2664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0534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93465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78877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65771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4012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52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72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71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933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884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163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303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634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80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3913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1132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8935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8195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6244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2754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0774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00941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80157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66975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4416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532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732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72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953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91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20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333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67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81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3994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142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06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8575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6545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2785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0955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02844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82161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69476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4820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57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76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75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974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92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21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374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685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82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4533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1663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174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8675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6645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2824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1504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03240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84064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70764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5014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58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78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763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984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93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23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503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734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832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4613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168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244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9275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6705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3384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1595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09252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85975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71160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5115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622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793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79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052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944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243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513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75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912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4833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173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27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9525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6775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3474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2033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10843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86674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72566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5216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65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80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81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062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97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253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534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804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92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4994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186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324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9786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6796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352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2314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12746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87373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73770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5620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67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812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82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072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994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29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544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824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93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5042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208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35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9956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6896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3804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2444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14548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88678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78578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5923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702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86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83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092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012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333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594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83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983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5093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2132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495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0022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7024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440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2575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14649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89579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79984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6016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712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89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853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102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07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34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604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845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99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5183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222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525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0623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711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4424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2755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15247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91667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83773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6319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73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90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88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122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08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35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614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865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001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5563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251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575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1022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720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454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2845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16653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94067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84472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6521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79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91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923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132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132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36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644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885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011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5574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298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595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1032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7324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4555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2955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18455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94673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87074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6824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802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93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94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142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16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37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654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91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041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5654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303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715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1283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7345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4785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3114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18859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94774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87983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7018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81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963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96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152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17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38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684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935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06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5754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333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776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1313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7625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543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3224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20745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96778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89987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7321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82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99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98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162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18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39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714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945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111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5784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346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9786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1373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7805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5455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3404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25048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96879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90366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7422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85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001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01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172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20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44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734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965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121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5794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3684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0142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1674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7966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5475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3514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25553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98176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91267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7725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87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011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03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182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22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484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754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995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131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6343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3984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064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1723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7986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5625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3796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25654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99885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92673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8020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88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031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08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193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23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50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785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000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14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6874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4183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068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1874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800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5665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4254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26353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01038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92774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8121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89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04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09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222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273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51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814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010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16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6885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421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125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1964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806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5765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4455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26454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01139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93675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8222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90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051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11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242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293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52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834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021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172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7033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461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1393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1995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8075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6095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4825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28862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01442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94273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8323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91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06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142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283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31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53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844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031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182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7454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469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1422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2022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8134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6255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4905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32651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02242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96782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8525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97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072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18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302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33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54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854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051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192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7564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485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158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2243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8145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6375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4936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33148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04044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color w:val="808080"/>
                <w:sz w:val="14"/>
              </w:rPr>
            </w:pPr>
            <w:r>
              <w:rPr>
                <w:b/>
                <w:color w:val="808080"/>
                <w:sz w:val="14"/>
              </w:rPr>
              <w:t>137431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8828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983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082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28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312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34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574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875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061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201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8073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492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192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2303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8385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6475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51348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33249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05147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color w:val="808080"/>
                <w:sz w:val="14"/>
              </w:rPr>
            </w:pPr>
            <w:r>
              <w:rPr>
                <w:b/>
                <w:color w:val="808080"/>
                <w:sz w:val="14"/>
              </w:rPr>
              <w:t>143426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9123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011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092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32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322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38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603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934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09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211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8113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503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2122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2413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8525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6525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5155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35657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07656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color w:val="808080"/>
                <w:sz w:val="14"/>
              </w:rPr>
            </w:pPr>
            <w:r>
              <w:rPr>
                <w:b/>
                <w:color w:val="808080"/>
                <w:sz w:val="14"/>
              </w:rPr>
              <w:t>169343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9325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021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12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33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342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40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62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945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111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22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8354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521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226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2554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8586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6705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5315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37560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08860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color w:val="808080"/>
                <w:sz w:val="14"/>
              </w:rPr>
            </w:pPr>
            <w:r>
              <w:rPr>
                <w:b/>
                <w:color w:val="808080"/>
                <w:sz w:val="14"/>
              </w:rPr>
              <w:t>182032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09830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041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14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383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363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41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644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89652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141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231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8464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527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249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2954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8646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7185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5325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37964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10241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color w:val="808080"/>
                <w:sz w:val="14"/>
              </w:rPr>
            </w:pPr>
            <w:r>
              <w:rPr>
                <w:b/>
                <w:color w:val="808080"/>
                <w:sz w:val="14"/>
              </w:rPr>
              <w:t>199251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0007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051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172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412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383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46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654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0031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151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24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8534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537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290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2995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8766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7275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5605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41349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10443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color w:val="808080"/>
                <w:sz w:val="14"/>
              </w:rPr>
            </w:pPr>
            <w:r>
              <w:rPr>
                <w:b/>
                <w:color w:val="808080"/>
                <w:sz w:val="14"/>
              </w:rPr>
              <w:t>289555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0411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07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182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442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393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49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684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1033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181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282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8544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552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323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3063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8856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73455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57764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43151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11849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color w:val="808080"/>
                <w:sz w:val="14"/>
              </w:rPr>
            </w:pPr>
            <w:r>
              <w:rPr>
                <w:b/>
                <w:color w:val="808080"/>
                <w:sz w:val="14"/>
              </w:rPr>
              <w:t>615441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0613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141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192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473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422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543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7140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1235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2113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30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8634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5694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338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3153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8956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7566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59869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44961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12447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color w:val="808080"/>
                <w:sz w:val="14"/>
              </w:rPr>
            </w:pPr>
            <w:r>
              <w:rPr>
                <w:b/>
                <w:color w:val="808080"/>
                <w:sz w:val="14"/>
              </w:rPr>
              <w:t>715647</w:t>
            </w:r>
          </w:p>
        </w:tc>
      </w:tr>
      <w:tr>
        <w:trPr>
          <w:trHeight w:val="225" w:hRule="atLeast"/>
          <w:cantSplit w:val="true"/>
        </w:trPr>
        <w:tc>
          <w:tcPr>
            <w:tcW w:w="51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ind w:left="-57" w:hanging="0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1009</w:t>
            </w:r>
          </w:p>
        </w:tc>
        <w:tc>
          <w:tcPr>
            <w:tcW w:w="489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2161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3201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44832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5433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65638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7724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91336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0271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13421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286650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58144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36239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3664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90047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677766</w:t>
            </w:r>
          </w:p>
        </w:tc>
        <w:tc>
          <w:tcPr>
            <w:tcW w:w="491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761957</w:t>
            </w:r>
          </w:p>
        </w:tc>
        <w:tc>
          <w:tcPr>
            <w:tcW w:w="490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845458</w:t>
            </w:r>
          </w:p>
        </w:tc>
        <w:tc>
          <w:tcPr>
            <w:tcW w:w="48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917255</w:t>
            </w:r>
          </w:p>
        </w:tc>
        <w:tc>
          <w:tcPr>
            <w:tcW w:w="516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jc w:val="right"/>
              <w:rPr>
                <w:b/>
                <w:b/>
                <w:color w:val="808080"/>
                <w:sz w:val="14"/>
              </w:rPr>
            </w:pPr>
            <w:r>
              <w:rPr>
                <w:b/>
                <w:color w:val="808080"/>
                <w:sz w:val="14"/>
              </w:rPr>
              <w:t>729254</w:t>
            </w:r>
          </w:p>
        </w:tc>
      </w:tr>
    </w:tbl>
    <w:p>
      <w:pPr>
        <w:pStyle w:val="TextBody"/>
        <w:spacing w:lineRule="auto" w:line="288" w:before="0" w:after="140"/>
        <w:rPr/>
      </w:pPr>
      <w:r>
        <w:rPr/>
      </w:r>
    </w:p>
    <w:sectPr>
      <w:type w:val="nextPage"/>
      <w:pgSz w:w="11906" w:h="16838"/>
      <w:pgMar w:left="1151" w:right="1151" w:gutter="0" w:header="0" w:top="1021" w:footer="0" w:bottom="1151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Noto Sans CJK SC Regular;Cambria" w:cs="FreeSans;Cambria"/>
      <w:color w:val="auto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uz-Cyrl-UZ" w:bidi="uz-Cyrl-UZ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  <Company>IIS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8:29:00Z</dcterms:created>
  <dc:creator>Sridharan Devarajan</dc:creator>
  <dc:description/>
  <dc:language>en-US</dc:language>
  <cp:lastModifiedBy>Sanjna Banerjee</cp:lastModifiedBy>
  <dcterms:modified xsi:type="dcterms:W3CDTF">2020-01-29T08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